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>Supplement Material:</w:t>
      </w:r>
    </w:p>
    <w:p>
      <w:pPr>
        <w:spacing w:line="48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8370570" cy="4366895"/>
            <wp:effectExtent l="0" t="0" r="1143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70570" cy="4366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Flowchart of the participant enrolment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bookmarkStart w:id="0" w:name="OLE_LINK1"/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1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Multivariable hazard ratios (HR [95% CI]) for mortality by quartiles of </w:t>
      </w:r>
      <w:r>
        <w:rPr>
          <w:rFonts w:hint="eastAsia" w:ascii="Times New Roman" w:hAnsi="Times New Roman" w:eastAsia="等线" w:cs="Times New Roman"/>
          <w:sz w:val="24"/>
          <w:szCs w:val="24"/>
        </w:rPr>
        <w:t>cystatin C</w:t>
      </w:r>
      <w:r>
        <w:rPr>
          <w:rFonts w:ascii="Times New Roman" w:hAnsi="Times New Roman" w:eastAsia="等线" w:cs="Times New Roman"/>
          <w:sz w:val="24"/>
          <w:szCs w:val="24"/>
        </w:rPr>
        <w:t xml:space="preserve"> after excluding death in the first two years of follow-up</w:t>
      </w:r>
    </w:p>
    <w:tbl>
      <w:tblPr>
        <w:tblStyle w:val="6"/>
        <w:tblW w:w="139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718"/>
        <w:gridCol w:w="368"/>
        <w:gridCol w:w="3490"/>
        <w:gridCol w:w="366"/>
        <w:gridCol w:w="2755"/>
      </w:tblGrid>
      <w:tr>
        <w:trPr>
          <w:trHeight w:val="659" w:hRule="atLeast"/>
          <w:jc w:val="center"/>
        </w:trPr>
        <w:tc>
          <w:tcPr>
            <w:tcW w:w="3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HsCR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quartiles (mg/L)</w:t>
            </w:r>
          </w:p>
        </w:tc>
        <w:tc>
          <w:tcPr>
            <w:tcW w:w="37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nce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1 </w:t>
            </w:r>
          </w:p>
        </w:tc>
        <w:tc>
          <w:tcPr>
            <w:tcW w:w="3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2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2 (0.92-1.3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1 (0.79-1.5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3 (0.99-2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2 (1.01-1.47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3 (0.82-1.56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4 (1.00-2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86 (1.55-2.23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90 (1.39-2.58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5 (1.07-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7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rPr>
          <w:rFonts w:ascii="等线" w:hAnsi="等线" w:eastAsia="等线" w:cs="Times New Roman"/>
          <w:szCs w:val="21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  <w:vertAlign w:val="superscript"/>
        </w:rPr>
        <w:t>†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djusted for age, sex, race, educational level, current smoking status, alcohol consumption, regular exercise, body mass index (BMI), household income, total cholesterol (TC) concentration, high-sensitivity C-reactive protein concentration, high density lipoprotein cholesterol (HDL-C) concentration, hemoglobin A1c (HbA1c) concentration, CES-D 8 score, hypertension, heart disease, stroke, cancer, diabetes, pulmonary disorders, psychiatric problems, and limitations in activities of daily living (ADLs)</w:t>
      </w:r>
      <w:bookmarkEnd w:id="0"/>
    </w:p>
    <w:p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widowControl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2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Multivariable hazard ratios (HR [95% CI]) for mortality by tertiles of </w:t>
      </w:r>
      <w:r>
        <w:rPr>
          <w:rFonts w:hint="eastAsia" w:ascii="Times New Roman" w:hAnsi="Times New Roman" w:eastAsia="等线" w:cs="Times New Roman"/>
          <w:sz w:val="24"/>
          <w:szCs w:val="24"/>
        </w:rPr>
        <w:t>cystatin C</w:t>
      </w:r>
    </w:p>
    <w:tbl>
      <w:tblPr>
        <w:tblStyle w:val="6"/>
        <w:tblW w:w="139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887"/>
        <w:gridCol w:w="399"/>
        <w:gridCol w:w="3986"/>
        <w:gridCol w:w="399"/>
        <w:gridCol w:w="31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9" w:hRule="atLeast"/>
          <w:jc w:val="center"/>
        </w:trPr>
        <w:tc>
          <w:tcPr>
            <w:tcW w:w="30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ystatin 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tertiles (mg/L)</w:t>
            </w:r>
          </w:p>
        </w:tc>
        <w:tc>
          <w:tcPr>
            <w:tcW w:w="28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nce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1 (&lt;1.14 mg/L)</w:t>
            </w:r>
          </w:p>
        </w:tc>
        <w:tc>
          <w:tcPr>
            <w:tcW w:w="28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2 (1.14-2.78 mg/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3 (0.96-1.3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6 (0.80-1.3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51 (1.09-2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3 (&gt;2.78 mg/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74 (1.49-2.0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82 (1.40-2.3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6 (1.13-2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0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9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  <w:vertAlign w:val="superscript"/>
        </w:rPr>
        <w:t>†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djusted for age, sex, race, educational level, current smoking status, alcohol consumption, regular exercise, body mass index (BMI), household income, total cholesterol (TC) concentration, high-sensitivity C-reactive protein concentration, high density lipoprotein cholesterol (HDL-C) concentration, hemoglobin A1c (HbA1c) concentration, CES-D 8 score, hypertension, heart disease, stroke, cancer, diabetes, pulmonary disorders, psychiatric problems, and limitations in activities of daily living (ADLs).</w:t>
      </w:r>
    </w:p>
    <w:p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3.</w:t>
      </w:r>
      <w:r>
        <w:rPr>
          <w:rFonts w:ascii="Times New Roman" w:hAnsi="Times New Roman" w:eastAsia="等线" w:cs="Times New Roman"/>
          <w:sz w:val="24"/>
          <w:szCs w:val="24"/>
        </w:rPr>
        <w:t xml:space="preserve"> Multivariable hazard ratios (HR [95% CI]) for mortality by quintile</w:t>
      </w:r>
      <w:r>
        <w:rPr>
          <w:rFonts w:hint="eastAsia" w:ascii="Times New Roman" w:hAnsi="Times New Roman" w:eastAsia="等线" w:cs="Times New Roman"/>
          <w:sz w:val="24"/>
          <w:szCs w:val="24"/>
        </w:rPr>
        <w:t>s</w:t>
      </w:r>
      <w:r>
        <w:rPr>
          <w:rFonts w:ascii="Times New Roman" w:hAnsi="Times New Roman" w:eastAsia="等线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等线" w:cs="Times New Roman"/>
          <w:sz w:val="24"/>
          <w:szCs w:val="24"/>
        </w:rPr>
        <w:t>cystatin C</w:t>
      </w:r>
    </w:p>
    <w:tbl>
      <w:tblPr>
        <w:tblStyle w:val="6"/>
        <w:tblW w:w="139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3023"/>
        <w:gridCol w:w="511"/>
        <w:gridCol w:w="3534"/>
        <w:gridCol w:w="374"/>
        <w:gridCol w:w="27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59" w:hRule="atLeast"/>
          <w:jc w:val="center"/>
        </w:trPr>
        <w:tc>
          <w:tcPr>
            <w:tcW w:w="37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ystatin 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quintiles (mg/L)</w:t>
            </w:r>
          </w:p>
        </w:tc>
        <w:tc>
          <w:tcPr>
            <w:tcW w:w="30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5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nce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1 </w:t>
            </w:r>
          </w:p>
        </w:tc>
        <w:tc>
          <w:tcPr>
            <w:tcW w:w="3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2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1 (0.79-1.27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3 (0.55-1.26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3 (0.71-1.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3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1 (1.00-1.47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4 (0.75-1.45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30 (0.87-1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4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5 (1.03-1.52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2 (0.88-1.70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78 (1.22-2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5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08 (1.72-2.51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0 (1.54-2.87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68 (1.13-2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0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  <w:vertAlign w:val="superscript"/>
        </w:rPr>
        <w:t>†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djusted for age, sex, race, educational level, current smoking status, alcohol consumption, regular exercise, body mass index (BMI), household income, total cholesterol (TC) concentration, high-sensitivity C-reactive protein concentration, high density lipoprotein cholesterol (HDL-C) concentration, hemoglobin A1c (HbA1c) concentration, CES-D 8 score, hypertension, heart disease, stroke, cancer, diabetes, pulmonary disorders, psychiatric problems, and limitations in activities of daily living (ADLs).</w:t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Multivariable hazard ratios (HR [95% CI]) for mortality by quartiles of </w:t>
      </w:r>
      <w:r>
        <w:rPr>
          <w:rFonts w:hint="eastAsia" w:ascii="Times New Roman" w:hAnsi="Times New Roman" w:eastAsia="等线" w:cs="Times New Roman"/>
          <w:sz w:val="24"/>
          <w:szCs w:val="24"/>
        </w:rPr>
        <w:t>cystatin C</w:t>
      </w:r>
      <w:r>
        <w:rPr>
          <w:rFonts w:ascii="Times New Roman" w:hAnsi="Times New Roman" w:eastAsia="等线" w:cs="Times New Roman"/>
          <w:sz w:val="24"/>
          <w:szCs w:val="24"/>
        </w:rPr>
        <w:t xml:space="preserve"> after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adjusted for measurement laboratory</w:t>
      </w:r>
    </w:p>
    <w:tbl>
      <w:tblPr>
        <w:tblStyle w:val="6"/>
        <w:tblW w:w="139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718"/>
        <w:gridCol w:w="368"/>
        <w:gridCol w:w="3490"/>
        <w:gridCol w:w="366"/>
        <w:gridCol w:w="2755"/>
      </w:tblGrid>
      <w:tr>
        <w:trPr>
          <w:trHeight w:val="659" w:hRule="atLeast"/>
          <w:jc w:val="center"/>
        </w:trPr>
        <w:tc>
          <w:tcPr>
            <w:tcW w:w="3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HsCR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quartiles (mg/L)</w:t>
            </w:r>
          </w:p>
        </w:tc>
        <w:tc>
          <w:tcPr>
            <w:tcW w:w="37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ncer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1 </w:t>
            </w:r>
          </w:p>
        </w:tc>
        <w:tc>
          <w:tcPr>
            <w:tcW w:w="3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Q2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12 (0.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06 (0.77-1.47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3 (0.99-2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1.01-1.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15 (0.85-1.56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44 (1.00-2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2.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98 (1.48-2.65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.62 (1.13-2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7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  <w:vertAlign w:val="superscript"/>
        </w:rPr>
        <w:t>†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djusted for age, sex, race, educational level, current smoking status, alcohol consumption, regular exercise, body mass index (BMI), household income, total cholesterol (TC) concentration, high-sensitivity C-reactive protein concentration, high density lipoprotein cholesterol (HDL-C) concentration, hemoglobin A1c (HbA1c) concentration, CES-D 8 score, hypertension, heart disease, stroke, cancer, diabetes, pulmonary disorders, psychiatric problems, limitations in activities of daily living (ADL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) , and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easurement of cystatin C concentrations laborator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0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ZhOGM0ZjEwYTdlMGMwOGUxOTZkNGQ1YjUzN2Q3MjkifQ=="/>
  </w:docVars>
  <w:rsids>
    <w:rsidRoot w:val="00235B30"/>
    <w:rsid w:val="00235B30"/>
    <w:rsid w:val="00D92981"/>
    <w:rsid w:val="00FC688A"/>
    <w:rsid w:val="01C12EDE"/>
    <w:rsid w:val="01CD615C"/>
    <w:rsid w:val="26A1499A"/>
    <w:rsid w:val="45183BCD"/>
    <w:rsid w:val="6BDEEF53"/>
    <w:rsid w:val="7D7DBEC4"/>
    <w:rsid w:val="EEBB1DB5"/>
    <w:rsid w:val="FFFDA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5</Words>
  <Characters>2600</Characters>
  <Lines>21</Lines>
  <Paragraphs>6</Paragraphs>
  <ScaleCrop>false</ScaleCrop>
  <LinksUpToDate>false</LinksUpToDate>
  <CharactersWithSpaces>3049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19:51:00Z</dcterms:created>
  <dc:creator>Windows 用户</dc:creator>
  <cp:lastModifiedBy>bryantc</cp:lastModifiedBy>
  <dcterms:modified xsi:type="dcterms:W3CDTF">2022-11-08T16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  <property fmtid="{D5CDD505-2E9C-101B-9397-08002B2CF9AE}" pid="3" name="ICV">
    <vt:lpwstr>E1EC805FFD8C423E913E9A7753663779</vt:lpwstr>
  </property>
</Properties>
</file>